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560" w:rsidRDefault="008A2560" w:rsidP="008A2560">
      <w:pPr>
        <w:jc w:val="center"/>
        <w:rPr>
          <w:b/>
        </w:rPr>
      </w:pPr>
      <w:r>
        <w:rPr>
          <w:b/>
        </w:rPr>
        <w:t>SUPPLEMENTARY MATERIAL</w:t>
      </w:r>
    </w:p>
    <w:p w:rsidR="008A2560" w:rsidRPr="009B409A" w:rsidRDefault="008A2560" w:rsidP="008A2560">
      <w:pPr>
        <w:spacing w:line="480" w:lineRule="auto"/>
        <w:rPr>
          <w:rFonts w:eastAsia="Times New Roman" w:cs="Calibri"/>
        </w:rPr>
      </w:pPr>
      <w:r>
        <w:rPr>
          <w:b/>
          <w:bCs/>
        </w:rPr>
        <w:t xml:space="preserve">Supplementary Table 1: </w:t>
      </w:r>
      <w:r w:rsidRPr="00C45AFB">
        <w:rPr>
          <w:rFonts w:eastAsia="Times New Roman" w:cs="Calibri"/>
          <w:bCs/>
        </w:rPr>
        <w:t xml:space="preserve">Minimum Reporting Standards for </w:t>
      </w:r>
      <w:r w:rsidRPr="008D05F5">
        <w:rPr>
          <w:rFonts w:eastAsia="Times New Roman" w:cs="Calibri"/>
          <w:bCs/>
          <w:i/>
        </w:rPr>
        <w:t>in vivo</w:t>
      </w:r>
      <w:r w:rsidRPr="00C45AFB">
        <w:rPr>
          <w:rFonts w:eastAsia="Times New Roman" w:cs="Calibri"/>
          <w:bCs/>
        </w:rPr>
        <w:t xml:space="preserve"> MR Spectroscopy</w:t>
      </w:r>
      <w:r w:rsidRPr="00E8320D">
        <w:rPr>
          <w:rFonts w:eastAsia="Times New Roman" w:cs="Calibri"/>
        </w:rPr>
        <w:t xml:space="preserve"> (</w:t>
      </w:r>
      <w:proofErr w:type="spellStart"/>
      <w:r w:rsidRPr="00E8320D">
        <w:rPr>
          <w:rFonts w:eastAsia="Times New Roman" w:cs="Calibri"/>
        </w:rPr>
        <w:t>MRSinMRS</w:t>
      </w:r>
      <w:proofErr w:type="spellEnd"/>
      <w:r w:rsidRPr="00E8320D">
        <w:rPr>
          <w:rFonts w:eastAsia="Times New Roman" w:cs="Calibri"/>
        </w:rPr>
        <w:t>)</w:t>
      </w:r>
    </w:p>
    <w:tbl>
      <w:tblPr>
        <w:tblW w:w="13948" w:type="dxa"/>
        <w:tblInd w:w="-10" w:type="dxa"/>
        <w:tblLook w:val="04A0" w:firstRow="1" w:lastRow="0" w:firstColumn="1" w:lastColumn="0" w:noHBand="0" w:noVBand="1"/>
      </w:tblPr>
      <w:tblGrid>
        <w:gridCol w:w="5812"/>
        <w:gridCol w:w="3638"/>
        <w:gridCol w:w="4498"/>
      </w:tblGrid>
      <w:tr w:rsidR="008A2560" w:rsidRPr="005C431E" w:rsidTr="006F6820">
        <w:trPr>
          <w:trHeight w:val="300"/>
        </w:trPr>
        <w:tc>
          <w:tcPr>
            <w:tcW w:w="1394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inimum Reporting Standards 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n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R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ectroscopy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checklist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(according to Lin et al. NMR Biomed 2021)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</w:rPr>
            </w:pPr>
            <w:r w:rsidRPr="002A3494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1. Hardware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ind w:right="3402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. Field strength [T]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b. Manufacturer 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Siemens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. Model (software version if available)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Magnetom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plus</w:t>
            </w:r>
            <w:proofErr w:type="spellEnd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7T</w:t>
            </w:r>
            <w:bookmarkStart w:id="0" w:name="_GoBack"/>
            <w:bookmarkEnd w:id="0"/>
          </w:p>
        </w:tc>
      </w:tr>
      <w:tr w:rsidR="008A2560" w:rsidRPr="005C431E" w:rsidTr="006F6820">
        <w:trPr>
          <w:trHeight w:val="36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. RF coils: nuclei (transmit/ receive), number of channels, type, body part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D05F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H (1Tx/32Rx),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head, Nova Medical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. Additional hardware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</w:rPr>
            </w:pPr>
            <w:r w:rsidRPr="002A3494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 xml:space="preserve">2. Acquisition 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a. Pulse sequence 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37164" w:rsidRDefault="008A2560" w:rsidP="006F6820">
            <w:pPr>
              <w:spacing w:line="276" w:lineRule="auto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537164">
              <w:rPr>
                <w:rFonts w:eastAsia="Times New Roman" w:cs="Calibri"/>
                <w:b/>
                <w:color w:val="000000"/>
                <w:sz w:val="18"/>
                <w:szCs w:val="18"/>
              </w:rPr>
              <w:t>3D-CRT-MRSI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Pr="00537164" w:rsidRDefault="008A2560" w:rsidP="006F6820">
            <w:pPr>
              <w:spacing w:line="276" w:lineRule="auto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537164">
              <w:rPr>
                <w:rFonts w:eastAsia="Times New Roman" w:cs="Calibri"/>
                <w:b/>
                <w:color w:val="000000"/>
                <w:sz w:val="18"/>
                <w:szCs w:val="18"/>
              </w:rPr>
              <w:t>semi-LASER SVS</w:t>
            </w:r>
          </w:p>
        </w:tc>
      </w:tr>
      <w:tr w:rsidR="008A2560" w:rsidRPr="005C431E" w:rsidTr="006F6820">
        <w:trPr>
          <w:trHeight w:val="886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b. Volume of Interest (VOI) locations 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2560" w:rsidRPr="007E1C47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E1C47">
              <w:rPr>
                <w:rFonts w:eastAsia="Times New Roman" w:cs="Calibri"/>
                <w:color w:val="000000"/>
                <w:sz w:val="18"/>
                <w:szCs w:val="18"/>
              </w:rPr>
              <w:t>Parallel to the anterior commissure-posterior commissure line, covering cerebrum from vertex to inferior to lateral ventricles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Pr="007E1C47" w:rsidRDefault="008A2560" w:rsidP="006F6820">
            <w:pPr>
              <w:pStyle w:val="ListParagraph"/>
              <w:numPr>
                <w:ilvl w:val="0"/>
                <w:numId w:val="8"/>
              </w:numPr>
              <w:suppressAutoHyphens/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E1C47">
              <w:rPr>
                <w:rFonts w:eastAsia="Times New Roman" w:cs="Calibri"/>
                <w:color w:val="000000"/>
                <w:sz w:val="18"/>
                <w:szCs w:val="18"/>
              </w:rPr>
              <w:t>Left putamen</w:t>
            </w:r>
          </w:p>
          <w:p w:rsidR="008A2560" w:rsidRPr="007E1C47" w:rsidRDefault="008A2560" w:rsidP="006F6820">
            <w:pPr>
              <w:pStyle w:val="ListParagraph"/>
              <w:numPr>
                <w:ilvl w:val="0"/>
                <w:numId w:val="8"/>
              </w:numPr>
              <w:suppressAutoHyphens/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E1C47">
              <w:rPr>
                <w:rFonts w:eastAsia="Times New Roman" w:cs="Calibri"/>
                <w:color w:val="000000"/>
                <w:sz w:val="18"/>
                <w:szCs w:val="18"/>
              </w:rPr>
              <w:t>Cerebellar vermis</w:t>
            </w:r>
          </w:p>
        </w:tc>
      </w:tr>
      <w:tr w:rsidR="008A2560" w:rsidRPr="005C431E" w:rsidTr="006F6820">
        <w:trPr>
          <w:trHeight w:val="345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. Nominal VOI size [cm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, mm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7E1C47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E1C47">
              <w:rPr>
                <w:rFonts w:eastAsia="Times New Roman" w:cs="Calibri"/>
                <w:color w:val="000000"/>
                <w:sz w:val="18"/>
                <w:szCs w:val="18"/>
              </w:rPr>
              <w:t>220×220×47 mm</w:t>
            </w:r>
            <w:r w:rsidRPr="007E1C47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Pr="007E1C47" w:rsidRDefault="008A2560" w:rsidP="006F6820">
            <w:pPr>
              <w:pStyle w:val="ListParagraph"/>
              <w:numPr>
                <w:ilvl w:val="0"/>
                <w:numId w:val="9"/>
              </w:numPr>
              <w:suppressAutoHyphens/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E1C47">
              <w:rPr>
                <w:sz w:val="18"/>
                <w:szCs w:val="18"/>
              </w:rPr>
              <w:t>35 × 10 × 15 mm³</w:t>
            </w:r>
          </w:p>
          <w:p w:rsidR="008A2560" w:rsidRPr="007E1C47" w:rsidRDefault="008A2560" w:rsidP="006F6820">
            <w:pPr>
              <w:pStyle w:val="ListParagraph"/>
              <w:numPr>
                <w:ilvl w:val="0"/>
                <w:numId w:val="9"/>
              </w:numPr>
              <w:suppressAutoHyphens/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E1C47">
              <w:rPr>
                <w:sz w:val="18"/>
                <w:szCs w:val="18"/>
              </w:rPr>
              <w:t>25 × 10 × 25 mm³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. Repetition Time (TR), Echo Time (TE) [</w:t>
            </w:r>
            <w:proofErr w:type="spellStart"/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, s]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R=32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ms</w:t>
            </w:r>
            <w:proofErr w:type="spellEnd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/ 1.3 </w:t>
            </w:r>
            <w:proofErr w:type="spellStart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ms</w:t>
            </w:r>
            <w:proofErr w:type="spellEnd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acquisition delay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TR=8,600 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ms</w:t>
            </w:r>
            <w:proofErr w:type="spellEnd"/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/ TE=28 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ms</w:t>
            </w:r>
            <w:proofErr w:type="spellEnd"/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. Total number of Excitations or acquisitions per spectrum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1 average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Pr="007E1C47" w:rsidRDefault="008A2560" w:rsidP="006F6820">
            <w:pPr>
              <w:pStyle w:val="ListParagraph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 averages</w:t>
            </w:r>
          </w:p>
          <w:p w:rsidR="008A2560" w:rsidRPr="007E1C47" w:rsidRDefault="008A2560" w:rsidP="006F6820">
            <w:pPr>
              <w:pStyle w:val="ListParagraph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1 averages</w:t>
            </w:r>
          </w:p>
        </w:tc>
      </w:tr>
      <w:tr w:rsidR="008A2560" w:rsidRPr="005C431E" w:rsidTr="006F6820">
        <w:trPr>
          <w:trHeight w:val="841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. Additional sequence parameters (spectral width in Hz, number of spectral points, frequency offsets); If STEAM: Mixing Time TM; If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MRSI</w:t>
            </w: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: 2D or 3D, FOV in all directions, matrix size, acceleration factors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2560" w:rsidRPr="00E8320D" w:rsidRDefault="008A2560" w:rsidP="006F6820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andwidth: 2,778 Hz, 558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spectral points, 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MRSI: 3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D, FOV 220×220×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133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mm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3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matrix size 44×44×31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andwidth: 6,000 Hz, 2,048 spectral points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g. Water Suppression Method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WET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VAPOR</w:t>
            </w:r>
          </w:p>
        </w:tc>
      </w:tr>
      <w:tr w:rsidR="008A2560" w:rsidRPr="005C431E" w:rsidTr="006F6820">
        <w:trPr>
          <w:trHeight w:val="535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lastRenderedPageBreak/>
              <w:t>h. Shimming Method, reference peak, and thresholds for “acceptance of shim” chosen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Standard shim + ma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nual adjustment, water peak &lt; 45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Hz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FASTMAP shimming, water peak &lt; 30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Hz</w:t>
            </w:r>
          </w:p>
        </w:tc>
      </w:tr>
      <w:tr w:rsidR="008A2560" w:rsidRPr="005C431E" w:rsidTr="006F6820">
        <w:trPr>
          <w:trHeight w:val="51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</w:t>
            </w:r>
            <w:proofErr w:type="spellEnd"/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. Triggering or motion correction method (respiratory, peripheral, cardiac triggering, incl. device used and delays)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</w:rPr>
            </w:pPr>
            <w:r w:rsidRPr="002A3494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3. Data analysis methods and outputs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. Analysis software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LCModel</w:t>
            </w:r>
            <w:proofErr w:type="spellEnd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 6.3-1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 Processing steps deviating from quoted reference or product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. Output measure (e.g. absolute concentration, institutional units, ratio)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bsolute concentration</w:t>
            </w:r>
          </w:p>
        </w:tc>
      </w:tr>
      <w:tr w:rsidR="008A2560" w:rsidRPr="005C431E" w:rsidTr="006F6820">
        <w:trPr>
          <w:trHeight w:val="508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. Quantification references and assumptions, fitting model assumptions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2560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Basis set 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simulated in </w:t>
            </w:r>
            <w:proofErr w:type="spellStart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NMRScope</w:t>
            </w:r>
            <w:proofErr w:type="spellEnd"/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-B, macromolecular background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FFFFFF"/>
                <w:sz w:val="18"/>
                <w:szCs w:val="18"/>
              </w:rPr>
            </w:pPr>
            <w:r w:rsidRPr="002A3494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 xml:space="preserve">4. Data Quality 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8A2560" w:rsidRPr="005C431E" w:rsidTr="006F6820">
        <w:trPr>
          <w:trHeight w:val="4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. Reported variables (SNR, Linewidth (with reference peaks))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SNR, FWHM (output of 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LCModel</w:t>
            </w:r>
            <w:proofErr w:type="spellEnd"/>
            <w:r>
              <w:rPr>
                <w:rFonts w:eastAsia="Times New Roman" w:cs="Calibri"/>
                <w:color w:val="000000"/>
                <w:sz w:val="18"/>
                <w:szCs w:val="18"/>
              </w:rPr>
              <w:t>)</w:t>
            </w:r>
          </w:p>
        </w:tc>
      </w:tr>
      <w:tr w:rsidR="008A2560" w:rsidRPr="005C431E" w:rsidTr="006F6820">
        <w:trPr>
          <w:trHeight w:val="300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 Data exclusion criteria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2560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CRLBs &gt;2</w:t>
            </w: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 xml:space="preserve">0% </w:t>
            </w:r>
          </w:p>
        </w:tc>
      </w:tr>
      <w:tr w:rsidR="008A2560" w:rsidRPr="005C431E" w:rsidTr="006F6820">
        <w:trPr>
          <w:trHeight w:val="555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c. Quality measures of </w:t>
            </w:r>
            <w:proofErr w:type="spellStart"/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ostprocessing</w:t>
            </w:r>
            <w:proofErr w:type="spellEnd"/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Model fitting (e.g. CRLB, goodness of fit, SD of residual)</w:t>
            </w:r>
          </w:p>
        </w:tc>
        <w:tc>
          <w:tcPr>
            <w:tcW w:w="81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color w:val="000000"/>
                <w:sz w:val="18"/>
                <w:szCs w:val="18"/>
              </w:rPr>
              <w:t>CRLB</w:t>
            </w:r>
          </w:p>
        </w:tc>
      </w:tr>
      <w:tr w:rsidR="008A2560" w:rsidRPr="005C431E" w:rsidTr="006F6820">
        <w:trPr>
          <w:trHeight w:val="315"/>
        </w:trPr>
        <w:tc>
          <w:tcPr>
            <w:tcW w:w="58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560" w:rsidRPr="005C431E" w:rsidRDefault="008A2560" w:rsidP="006F6820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C431E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. Sample Spectrum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2560" w:rsidRPr="00E8352F" w:rsidRDefault="008A2560" w:rsidP="006F6820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See Fig. 2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A2560" w:rsidRDefault="008A2560" w:rsidP="006F6820">
            <w:pPr>
              <w:spacing w:line="27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See Fig. 3</w:t>
            </w:r>
          </w:p>
        </w:tc>
      </w:tr>
    </w:tbl>
    <w:p w:rsidR="008A2560" w:rsidRDefault="008A2560" w:rsidP="008A2560">
      <w:pPr>
        <w:spacing w:line="480" w:lineRule="auto"/>
        <w:rPr>
          <w:b/>
          <w:bCs/>
        </w:rPr>
        <w:sectPr w:rsidR="008A2560" w:rsidSect="006518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A2560" w:rsidRPr="0030197A" w:rsidRDefault="008A2560" w:rsidP="008A2560">
      <w:r w:rsidRPr="0030197A">
        <w:rPr>
          <w:b/>
        </w:rPr>
        <w:lastRenderedPageBreak/>
        <w:t>Supplementary T</w:t>
      </w:r>
      <w:r>
        <w:rPr>
          <w:b/>
        </w:rPr>
        <w:t>able 2</w:t>
      </w:r>
      <w:r w:rsidRPr="0030197A">
        <w:rPr>
          <w:b/>
        </w:rPr>
        <w:t xml:space="preserve">: </w:t>
      </w:r>
      <w:r w:rsidRPr="0030197A">
        <w:t xml:space="preserve">Results of the </w:t>
      </w:r>
      <w:r>
        <w:t xml:space="preserve">ROI analysis of cortical </w:t>
      </w:r>
      <w:r w:rsidRPr="0030197A">
        <w:t>surface area</w:t>
      </w:r>
    </w:p>
    <w:tbl>
      <w:tblPr>
        <w:tblW w:w="5000" w:type="pct"/>
        <w:jc w:val="righ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7"/>
        <w:gridCol w:w="925"/>
        <w:gridCol w:w="325"/>
        <w:gridCol w:w="1095"/>
        <w:gridCol w:w="898"/>
        <w:gridCol w:w="1250"/>
        <w:gridCol w:w="1406"/>
      </w:tblGrid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D76EC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  <w:r w:rsidRPr="00656D3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</w:t>
            </w:r>
            <w:proofErr w:type="spellEnd"/>
            <w:r w:rsidRPr="007B0D7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η</w:t>
            </w:r>
            <w:r w:rsidRPr="00E6754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p</w:t>
            </w:r>
            <w:r w:rsidRPr="00E6754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D</w:t>
            </w:r>
            <w:proofErr w:type="spellEnd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[mm</w:t>
            </w:r>
            <w:r w:rsidRPr="007B0D7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 </w:t>
            </w:r>
          </w:p>
        </w:tc>
      </w:tr>
      <w:tr w:rsidR="008A2560" w:rsidRPr="007B0D70" w:rsidTr="006F6820">
        <w:trPr>
          <w:trHeight w:val="408"/>
          <w:tblCellSpacing w:w="0" w:type="dxa"/>
          <w:jc w:val="right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eft hemispher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AA3E99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9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H caudal anterior cingulate</w:t>
            </w:r>
          </w:p>
        </w:tc>
        <w:tc>
          <w:tcPr>
            <w:tcW w:w="513" w:type="pct"/>
            <w:vAlign w:val="bottom"/>
            <w:hideMark/>
          </w:tcPr>
          <w:p w:rsidR="008A2560" w:rsidRPr="00AA3E99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9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.366</w:t>
            </w:r>
          </w:p>
        </w:tc>
        <w:tc>
          <w:tcPr>
            <w:tcW w:w="180" w:type="pct"/>
            <w:vAlign w:val="bottom"/>
            <w:hideMark/>
          </w:tcPr>
          <w:p w:rsidR="008A2560" w:rsidRPr="00AA3E99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9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AA3E99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9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498" w:type="pct"/>
            <w:vAlign w:val="bottom"/>
            <w:hideMark/>
          </w:tcPr>
          <w:p w:rsidR="008A2560" w:rsidRPr="00AA3E99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9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693" w:type="pct"/>
            <w:vAlign w:val="bottom"/>
            <w:hideMark/>
          </w:tcPr>
          <w:p w:rsidR="008A2560" w:rsidRPr="00AA3E99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9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-182.1</w:t>
            </w:r>
          </w:p>
        </w:tc>
        <w:tc>
          <w:tcPr>
            <w:tcW w:w="780" w:type="pct"/>
            <w:vAlign w:val="bottom"/>
            <w:hideMark/>
          </w:tcPr>
          <w:p w:rsidR="008A2560" w:rsidRPr="00AA3E99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9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59.4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caudal middle 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21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29.4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.1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cuneus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7.3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thorinal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237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6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3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.1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fusiform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17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4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95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nferior parie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41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95.7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nferior tempo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1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23.9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sthmus cingulate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64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8.6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.7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ateral occipi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1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ateral orbito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09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15.2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ingu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17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21.4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.4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medial orbito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87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3.7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middle tempo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4.3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.1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hippocampal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44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0.9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aracent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2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2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8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pars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ercularis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4.4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.3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ars orbitalis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194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6.7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pars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angularis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97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80.2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calcarine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7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.7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ostcent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osterior cingulate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506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06.8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3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recent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5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5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09.5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uneus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83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33.9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rostral anterior cingulate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4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7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6.8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1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rostral middle 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587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26.9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superior 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0.314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</w:t>
            </w: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44.2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1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0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superior parie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5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56.6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superior tempo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69.3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4.1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marginal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43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4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.7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transverse tempo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5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6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nsula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31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4.3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.4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mean surface area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6.35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</w:t>
            </w: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38.4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</w:t>
            </w: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21.6</w:t>
            </w:r>
          </w:p>
        </w:tc>
      </w:tr>
      <w:tr w:rsidR="008A2560" w:rsidRPr="007B0D70" w:rsidTr="006F6820">
        <w:trPr>
          <w:trHeight w:val="408"/>
          <w:tblCellSpacing w:w="0" w:type="dxa"/>
          <w:jc w:val="right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ight hemispher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caudal anterior cingulate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9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7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.8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caudal middle 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16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45.2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.2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cuneus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93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0.8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.4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thorinal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2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1.8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8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E77CA8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CA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H fusiform</w:t>
            </w:r>
          </w:p>
        </w:tc>
        <w:tc>
          <w:tcPr>
            <w:tcW w:w="513" w:type="pct"/>
            <w:vAlign w:val="bottom"/>
            <w:hideMark/>
          </w:tcPr>
          <w:p w:rsidR="008A2560" w:rsidRPr="00E77CA8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1</w:t>
            </w:r>
            <w:r w:rsidRPr="00E77CA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.136</w:t>
            </w:r>
          </w:p>
        </w:tc>
        <w:tc>
          <w:tcPr>
            <w:tcW w:w="180" w:type="pct"/>
            <w:vAlign w:val="bottom"/>
            <w:hideMark/>
          </w:tcPr>
          <w:p w:rsidR="008A2560" w:rsidRPr="00E77CA8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CA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E77CA8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0.05</w:t>
            </w:r>
            <w:r w:rsidRPr="00E77CA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98" w:type="pct"/>
            <w:vAlign w:val="bottom"/>
            <w:hideMark/>
          </w:tcPr>
          <w:p w:rsidR="008A2560" w:rsidRPr="00E77CA8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0.60</w:t>
            </w:r>
            <w:r w:rsidRPr="00E77CA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3" w:type="pct"/>
            <w:vAlign w:val="bottom"/>
            <w:hideMark/>
          </w:tcPr>
          <w:p w:rsidR="008A2560" w:rsidRPr="00E77CA8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-71</w:t>
            </w:r>
            <w:r w:rsidRPr="00E77CA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780" w:type="pct"/>
            <w:vAlign w:val="bottom"/>
            <w:hideMark/>
          </w:tcPr>
          <w:p w:rsidR="008A2560" w:rsidRPr="00E77CA8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CA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85.2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nferior parie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57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42.4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nferior tempo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41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10.8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sthmus cingulate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50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9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.3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ateral occipi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91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23.2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.7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ateral orbito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83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41.8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.2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ingu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2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60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.1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H medial orbito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2.90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18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225.2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7.1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middle tempo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70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07.3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hippocampal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1.9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7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aracent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2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8.7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.7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pars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ercularis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3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8.8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ars orbitalis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0.9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.3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pars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angularis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6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9.5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8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calcarine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6.9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.9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ostcent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2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.5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osterior cingulate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2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9.2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recent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0.5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uneus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46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21.3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.3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rostral anterior cingulate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77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6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3.5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.8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rostral middle 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.084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</w:t>
            </w: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3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59.6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superior fron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5.999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4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</w:t>
            </w: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85.3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89.4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superior pariet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486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3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.2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superior tempo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0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5.3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marginal</w:t>
            </w:r>
            <w:proofErr w:type="spellEnd"/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5.1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.3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transverse temporal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58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1.6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ind w:left="274" w:hanging="274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6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nsula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2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3.2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.6</w:t>
            </w:r>
          </w:p>
        </w:tc>
      </w:tr>
      <w:tr w:rsidR="008A2560" w:rsidRPr="007B0D70" w:rsidTr="006F6820">
        <w:trPr>
          <w:trHeight w:val="252"/>
          <w:tblCellSpacing w:w="0" w:type="dxa"/>
          <w:jc w:val="right"/>
        </w:trPr>
        <w:tc>
          <w:tcPr>
            <w:tcW w:w="1729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mean surface area</w:t>
            </w:r>
          </w:p>
        </w:tc>
        <w:tc>
          <w:tcPr>
            <w:tcW w:w="51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4.137</w:t>
            </w:r>
          </w:p>
        </w:tc>
        <w:tc>
          <w:tcPr>
            <w:tcW w:w="1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498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693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</w:t>
            </w: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60.5</w:t>
            </w:r>
          </w:p>
        </w:tc>
        <w:tc>
          <w:tcPr>
            <w:tcW w:w="780" w:type="pct"/>
            <w:vAlign w:val="bottom"/>
            <w:hideMark/>
          </w:tcPr>
          <w:p w:rsidR="008A2560" w:rsidRPr="007B0D70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</w:t>
            </w:r>
            <w:r w:rsidRPr="007B0D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00.2</w:t>
            </w:r>
          </w:p>
        </w:tc>
      </w:tr>
    </w:tbl>
    <w:p w:rsidR="008A2560" w:rsidRDefault="008A2560" w:rsidP="008A2560">
      <w:pPr>
        <w:spacing w:line="480" w:lineRule="auto"/>
        <w:rPr>
          <w:rFonts w:cstheme="minorHAnsi"/>
        </w:rPr>
      </w:pPr>
    </w:p>
    <w:p w:rsidR="008A2560" w:rsidRPr="00961C70" w:rsidRDefault="008A2560" w:rsidP="008A2560">
      <w:pPr>
        <w:spacing w:line="480" w:lineRule="auto"/>
        <w:jc w:val="both"/>
        <w:rPr>
          <w:rFonts w:cstheme="minorHAnsi"/>
          <w:i/>
        </w:rPr>
      </w:pPr>
      <w:r w:rsidRPr="00961C70">
        <w:rPr>
          <w:rFonts w:cstheme="minorHAnsi"/>
        </w:rPr>
        <w:t xml:space="preserve">Notes: </w:t>
      </w:r>
      <w:proofErr w:type="spellStart"/>
      <w:r w:rsidRPr="00656D3C">
        <w:rPr>
          <w:rFonts w:cstheme="minorHAnsi"/>
          <w:i/>
        </w:rPr>
        <w:t>p</w:t>
      </w:r>
      <w:r w:rsidRPr="00656D3C">
        <w:rPr>
          <w:rFonts w:cstheme="minorHAnsi"/>
          <w:vertAlign w:val="subscript"/>
        </w:rPr>
        <w:t>corr</w:t>
      </w:r>
      <w:proofErr w:type="spellEnd"/>
      <w:r>
        <w:rPr>
          <w:rFonts w:cstheme="minorHAnsi"/>
        </w:rPr>
        <w:t xml:space="preserve">: false discovery rate (FDR)-adjusted </w:t>
      </w:r>
      <w:r w:rsidRPr="00656D3C">
        <w:rPr>
          <w:rFonts w:cstheme="minorHAnsi"/>
          <w:i/>
        </w:rPr>
        <w:t>p</w:t>
      </w:r>
      <w:r>
        <w:rPr>
          <w:rFonts w:cstheme="minorHAnsi"/>
        </w:rPr>
        <w:t xml:space="preserve">; </w:t>
      </w:r>
      <w:proofErr w:type="spellStart"/>
      <w:r>
        <w:rPr>
          <w:rFonts w:cstheme="minorHAnsi"/>
        </w:rPr>
        <w:t>eMD</w:t>
      </w:r>
      <w:proofErr w:type="spellEnd"/>
      <w:r>
        <w:rPr>
          <w:rFonts w:cstheme="minorHAnsi"/>
        </w:rPr>
        <w:t>: estimated mean difference; SE: standard error;</w:t>
      </w:r>
      <w:r w:rsidRPr="00961C70">
        <w:rPr>
          <w:rFonts w:cstheme="minorHAnsi"/>
        </w:rPr>
        <w:t xml:space="preserve"> </w:t>
      </w:r>
      <w:r w:rsidRPr="00961C70">
        <w:rPr>
          <w:rFonts w:eastAsia="Times New Roman" w:cstheme="minorHAnsi"/>
          <w:lang w:eastAsia="en-GB"/>
        </w:rPr>
        <w:t>η</w:t>
      </w:r>
      <w:r w:rsidRPr="00A618A8">
        <w:rPr>
          <w:rFonts w:eastAsia="Times New Roman" w:cstheme="minorHAnsi"/>
          <w:vertAlign w:val="subscript"/>
          <w:lang w:eastAsia="en-GB"/>
        </w:rPr>
        <w:t>p</w:t>
      </w:r>
      <w:r w:rsidRPr="00961C70">
        <w:rPr>
          <w:rFonts w:eastAsia="Times New Roman" w:cstheme="minorHAnsi"/>
          <w:vertAlign w:val="superscript"/>
          <w:lang w:eastAsia="en-GB"/>
        </w:rPr>
        <w:t>2</w:t>
      </w:r>
      <w:r>
        <w:rPr>
          <w:rFonts w:eastAsia="Times New Roman" w:cstheme="minorHAnsi"/>
          <w:lang w:eastAsia="en-GB"/>
        </w:rPr>
        <w:t>: partial eta-</w:t>
      </w:r>
      <w:r w:rsidRPr="00961C70">
        <w:rPr>
          <w:rFonts w:eastAsia="Times New Roman" w:cstheme="minorHAnsi"/>
          <w:lang w:eastAsia="en-GB"/>
        </w:rPr>
        <w:t>squared (</w:t>
      </w:r>
      <w:r>
        <w:rPr>
          <w:rFonts w:eastAsia="Times New Roman" w:cstheme="minorHAnsi"/>
          <w:lang w:eastAsia="en-GB"/>
        </w:rPr>
        <w:t xml:space="preserve">= </w:t>
      </w:r>
      <w:r w:rsidRPr="00961C70">
        <w:rPr>
          <w:rFonts w:eastAsia="Times New Roman" w:cstheme="minorHAnsi"/>
          <w:lang w:eastAsia="en-GB"/>
        </w:rPr>
        <w:t>estimate of effect size)</w:t>
      </w:r>
      <w:r>
        <w:rPr>
          <w:rFonts w:eastAsia="Times New Roman" w:cstheme="minorHAnsi"/>
          <w:lang w:eastAsia="en-GB"/>
        </w:rPr>
        <w:t>; LH: left hemisphere; RH: right hemisphere</w:t>
      </w:r>
    </w:p>
    <w:p w:rsidR="008A2560" w:rsidRDefault="008A2560" w:rsidP="008A2560">
      <w:r>
        <w:br w:type="page"/>
      </w:r>
    </w:p>
    <w:p w:rsidR="008A2560" w:rsidRPr="0030197A" w:rsidRDefault="008A2560" w:rsidP="008A2560">
      <w:r>
        <w:rPr>
          <w:b/>
        </w:rPr>
        <w:lastRenderedPageBreak/>
        <w:t>Supplementary Table 3</w:t>
      </w:r>
      <w:r w:rsidRPr="0030197A">
        <w:rPr>
          <w:b/>
        </w:rPr>
        <w:t>:</w:t>
      </w:r>
      <w:r w:rsidRPr="0030197A">
        <w:t xml:space="preserve"> Results of the </w:t>
      </w:r>
      <w:r>
        <w:t xml:space="preserve">ROI analysis of </w:t>
      </w:r>
      <w:r w:rsidRPr="0030197A">
        <w:t xml:space="preserve">cortical thickness 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7"/>
        <w:gridCol w:w="713"/>
        <w:gridCol w:w="348"/>
        <w:gridCol w:w="1143"/>
        <w:gridCol w:w="938"/>
        <w:gridCol w:w="1163"/>
        <w:gridCol w:w="1414"/>
      </w:tblGrid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D76EC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  <w:r w:rsidRPr="00656D3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017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η</w:t>
            </w:r>
            <w:r w:rsidRPr="00201797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p</w:t>
            </w:r>
            <w:r w:rsidRPr="0020179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D</w:t>
            </w:r>
            <w:proofErr w:type="spellEnd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[mm]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 </w:t>
            </w:r>
          </w:p>
        </w:tc>
      </w:tr>
      <w:tr w:rsidR="008A2560" w:rsidRPr="00CD76EC" w:rsidTr="006F6820">
        <w:trPr>
          <w:trHeight w:val="408"/>
          <w:tblCellSpacing w:w="0" w:type="dxa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eft hemispher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caudal anterior cingulate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531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caudal middle 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1.32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03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5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cuneus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38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thorinal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26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fusiform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3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nferior parie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8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nferior tempo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28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sthmus cingulate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ateral occipi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98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ateral orbito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5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ingu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49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2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medial orbito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middle tempo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4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hippocampal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aracent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69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LH pars </w:t>
            </w:r>
            <w:proofErr w:type="spellStart"/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percularis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5.056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6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ars orbitalis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16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pars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angularis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calcarine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66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ostcent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69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osterior cingulate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recent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uneus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rostral anterior cingulate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.272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8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rostral middle 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025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superior 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1.092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6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superior parie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88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superior tempo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marginal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37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transverse tempo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1.821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insula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4.83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0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mean thickness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1.37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52</w:t>
            </w:r>
          </w:p>
        </w:tc>
      </w:tr>
      <w:tr w:rsidR="008A2560" w:rsidRPr="00CD76EC" w:rsidTr="006F6820">
        <w:trPr>
          <w:trHeight w:val="408"/>
          <w:tblCellSpacing w:w="0" w:type="dxa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ight hemispher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caudal anterior cingulate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caudal middle 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7.807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5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6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cuneus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602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thorinal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44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2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3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fusiform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2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nferior parie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79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nferior tempo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sthmus cingulate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9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2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ateral occipi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40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ateral orbito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99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4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ingu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62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H medial orbito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6.145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9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middle tempo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hippocampal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2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paracent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3.56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24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pars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ercularis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72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ars orbitalis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pars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angularis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82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calcarine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00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8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ostcent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16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osterior cingulate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177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recent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0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uneus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01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9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rostral anterior cingulate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4.87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23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1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rostral middle 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7.999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8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superior fron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6.922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71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superior pariet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80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superior tempo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marginal</w:t>
            </w:r>
            <w:proofErr w:type="spellEnd"/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8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transverse temporal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5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nsula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43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828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H mean thickness</w:t>
            </w:r>
          </w:p>
        </w:tc>
        <w:tc>
          <w:tcPr>
            <w:tcW w:w="39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7.444</w:t>
            </w:r>
          </w:p>
        </w:tc>
        <w:tc>
          <w:tcPr>
            <w:tcW w:w="193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20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60</w:t>
            </w:r>
          </w:p>
        </w:tc>
        <w:tc>
          <w:tcPr>
            <w:tcW w:w="645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8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2</w:t>
            </w:r>
          </w:p>
        </w:tc>
      </w:tr>
    </w:tbl>
    <w:p w:rsidR="008A2560" w:rsidRDefault="008A2560" w:rsidP="008A2560">
      <w:pPr>
        <w:spacing w:line="480" w:lineRule="auto"/>
        <w:jc w:val="both"/>
        <w:rPr>
          <w:rFonts w:cstheme="minorHAnsi"/>
        </w:rPr>
      </w:pPr>
    </w:p>
    <w:p w:rsidR="008A2560" w:rsidRDefault="008A2560" w:rsidP="008A2560">
      <w:pPr>
        <w:spacing w:line="480" w:lineRule="auto"/>
        <w:jc w:val="both"/>
        <w:rPr>
          <w:rFonts w:eastAsia="Times New Roman" w:cstheme="minorHAnsi"/>
          <w:lang w:eastAsia="en-GB"/>
        </w:rPr>
      </w:pPr>
      <w:r w:rsidRPr="00961C70">
        <w:rPr>
          <w:rFonts w:cstheme="minorHAnsi"/>
        </w:rPr>
        <w:t xml:space="preserve">Notes: </w:t>
      </w:r>
      <w:proofErr w:type="spellStart"/>
      <w:r w:rsidRPr="00656D3C">
        <w:rPr>
          <w:rFonts w:cstheme="minorHAnsi"/>
          <w:i/>
        </w:rPr>
        <w:t>p</w:t>
      </w:r>
      <w:r w:rsidRPr="00656D3C">
        <w:rPr>
          <w:rFonts w:cstheme="minorHAnsi"/>
          <w:vertAlign w:val="subscript"/>
        </w:rPr>
        <w:t>corr</w:t>
      </w:r>
      <w:proofErr w:type="spellEnd"/>
      <w:r>
        <w:rPr>
          <w:rFonts w:cstheme="minorHAnsi"/>
        </w:rPr>
        <w:t xml:space="preserve">: false discovery rate (FDR)-adjusted </w:t>
      </w:r>
      <w:r w:rsidRPr="00656D3C">
        <w:rPr>
          <w:rFonts w:cstheme="minorHAnsi"/>
          <w:i/>
        </w:rPr>
        <w:t>p</w:t>
      </w:r>
      <w:r>
        <w:rPr>
          <w:rFonts w:cstheme="minorHAnsi"/>
        </w:rPr>
        <w:t xml:space="preserve">; </w:t>
      </w:r>
      <w:proofErr w:type="spellStart"/>
      <w:r>
        <w:rPr>
          <w:rFonts w:cstheme="minorHAnsi"/>
        </w:rPr>
        <w:t>eMD</w:t>
      </w:r>
      <w:proofErr w:type="spellEnd"/>
      <w:r>
        <w:rPr>
          <w:rFonts w:cstheme="minorHAnsi"/>
        </w:rPr>
        <w:t>: estimated mean difference; SE: standard error;</w:t>
      </w:r>
      <w:r w:rsidRPr="00961C70">
        <w:rPr>
          <w:rFonts w:cstheme="minorHAnsi"/>
        </w:rPr>
        <w:t xml:space="preserve"> </w:t>
      </w:r>
      <w:r w:rsidRPr="00961C70">
        <w:rPr>
          <w:rFonts w:eastAsia="Times New Roman" w:cstheme="minorHAnsi"/>
          <w:lang w:eastAsia="en-GB"/>
        </w:rPr>
        <w:t>ηp</w:t>
      </w:r>
      <w:r w:rsidRPr="00961C70">
        <w:rPr>
          <w:rFonts w:eastAsia="Times New Roman" w:cstheme="minorHAnsi"/>
          <w:vertAlign w:val="superscript"/>
          <w:lang w:eastAsia="en-GB"/>
        </w:rPr>
        <w:t>2</w:t>
      </w:r>
      <w:r>
        <w:rPr>
          <w:rFonts w:eastAsia="Times New Roman" w:cstheme="minorHAnsi"/>
          <w:lang w:eastAsia="en-GB"/>
        </w:rPr>
        <w:t>: partial eta-</w:t>
      </w:r>
      <w:r w:rsidRPr="00961C70">
        <w:rPr>
          <w:rFonts w:eastAsia="Times New Roman" w:cstheme="minorHAnsi"/>
          <w:lang w:eastAsia="en-GB"/>
        </w:rPr>
        <w:t>squared (</w:t>
      </w:r>
      <w:r>
        <w:rPr>
          <w:rFonts w:eastAsia="Times New Roman" w:cstheme="minorHAnsi"/>
          <w:lang w:eastAsia="en-GB"/>
        </w:rPr>
        <w:t xml:space="preserve">= </w:t>
      </w:r>
      <w:r w:rsidRPr="00961C70">
        <w:rPr>
          <w:rFonts w:eastAsia="Times New Roman" w:cstheme="minorHAnsi"/>
          <w:lang w:eastAsia="en-GB"/>
        </w:rPr>
        <w:t>estimate of effect size)</w:t>
      </w:r>
      <w:r>
        <w:rPr>
          <w:rFonts w:eastAsia="Times New Roman" w:cstheme="minorHAnsi"/>
          <w:lang w:eastAsia="en-GB"/>
        </w:rPr>
        <w:t>; LH: left hemisphere; RH: right hemisphere</w:t>
      </w:r>
    </w:p>
    <w:p w:rsidR="008A2560" w:rsidRDefault="008A2560" w:rsidP="008A2560">
      <w:pPr>
        <w:rPr>
          <w:b/>
        </w:rPr>
      </w:pPr>
      <w:r>
        <w:rPr>
          <w:b/>
        </w:rPr>
        <w:br w:type="page"/>
      </w:r>
    </w:p>
    <w:p w:rsidR="008A2560" w:rsidRPr="0030197A" w:rsidRDefault="008A2560" w:rsidP="008A2560">
      <w:r w:rsidRPr="0030197A">
        <w:rPr>
          <w:b/>
        </w:rPr>
        <w:lastRenderedPageBreak/>
        <w:t>Supplementary T</w:t>
      </w:r>
      <w:r>
        <w:rPr>
          <w:b/>
        </w:rPr>
        <w:t>able 4</w:t>
      </w:r>
      <w:r w:rsidRPr="0030197A">
        <w:rPr>
          <w:b/>
        </w:rPr>
        <w:t>:</w:t>
      </w:r>
      <w:r w:rsidRPr="0030197A">
        <w:t xml:space="preserve"> Results of the </w:t>
      </w:r>
      <w:r>
        <w:t xml:space="preserve">ROI analysis of </w:t>
      </w:r>
      <w:r w:rsidRPr="0030197A">
        <w:t>c</w:t>
      </w:r>
      <w:r>
        <w:t>erebral blood flow</w:t>
      </w:r>
      <w:r w:rsidRPr="0030197A">
        <w:t xml:space="preserve"> 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3"/>
        <w:gridCol w:w="732"/>
        <w:gridCol w:w="352"/>
        <w:gridCol w:w="1183"/>
        <w:gridCol w:w="1850"/>
        <w:gridCol w:w="1466"/>
      </w:tblGrid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D76EC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  <w:r w:rsidRPr="00656D3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</w:t>
            </w:r>
            <w:proofErr w:type="spellEnd"/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[</w:t>
            </w: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l/100g/min]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</w:t>
            </w:r>
          </w:p>
        </w:tc>
      </w:tr>
      <w:tr w:rsidR="008A2560" w:rsidRPr="00CD76EC" w:rsidTr="006F6820">
        <w:trPr>
          <w:trHeight w:val="408"/>
          <w:tblCellSpacing w:w="0" w:type="dxa"/>
        </w:trPr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eft hemispher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cerebellum WM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2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cerebellum cortex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3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5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D6E5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eft thalamus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445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4.67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.0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putamen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caud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pallidum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4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hippocampus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77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9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D6E5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eft amygdala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760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.55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7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caudal anterior cingul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caudal middle fron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3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13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cuneus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fusiform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0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nferior parie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93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9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8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nferior tempo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39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isthmus cingul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ateral occipi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6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ateral orbitofron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5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9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lingu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medial orbitofron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middle tempo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18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hippocampal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64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aracent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0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2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par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ercularis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6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08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ars orbitalis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8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par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angularis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9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87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calcarine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3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ostcent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8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osterior cingul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36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7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precent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70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H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uneus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1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rostral anterior cingul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07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H rostral middle fron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14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6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8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9D6E5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H superior frontal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51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9D6E5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H superior parietal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3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3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84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D6E5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superior temporal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302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.77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3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9D6E5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LH </w:t>
            </w:r>
            <w:proofErr w:type="spellStart"/>
            <w:r w:rsidRPr="009D6E5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upramarginal</w:t>
            </w:r>
            <w:proofErr w:type="spellEnd"/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2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D6E5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H transverse temporal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463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4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9D6E5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H insular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18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4</w:t>
            </w:r>
          </w:p>
        </w:tc>
      </w:tr>
      <w:tr w:rsidR="008A2560" w:rsidRPr="00CD76EC" w:rsidTr="006F6820">
        <w:trPr>
          <w:trHeight w:val="408"/>
          <w:tblCellSpacing w:w="0" w:type="dxa"/>
        </w:trPr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76E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ight hemispher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cerebellum WM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cerebellum cortex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ight</w:t>
            </w:r>
            <w:r w:rsidRPr="009D6E5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thalamus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433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3.03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.3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putamen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48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5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1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caud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7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4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A22E3E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22E3E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Right pallidum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774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.53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4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A22E3E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22E3E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ight hippocampus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07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0.95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5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ight</w:t>
            </w:r>
            <w:r w:rsidRPr="009D6E5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amygdala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193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4.12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.4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caudal anterior cingul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caudal middle fron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8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cuneus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fusiform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nferior parie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3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30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2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nferior tempo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15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9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isthmus cingul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ateral occipi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15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6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ateral orbitofron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lingu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7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8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medial orbitofron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3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middle tempo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69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1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A22E3E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22E3E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A22E3E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arahippocampal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275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7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aracent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8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0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par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ercularis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2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50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19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ars orbitalis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5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7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1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par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angularis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1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calcarine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ostcent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2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osterior cingul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6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1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precentr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5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18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H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uneus</w:t>
            </w:r>
            <w:proofErr w:type="spellEnd"/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A22E3E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22E3E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H rostral anterior cingulate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471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13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  <w:hideMark/>
          </w:tcPr>
          <w:p w:rsidR="008A2560" w:rsidRPr="00CD76EC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 rostral middle frontal</w:t>
            </w:r>
          </w:p>
        </w:tc>
        <w:tc>
          <w:tcPr>
            <w:tcW w:w="40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07</w:t>
            </w:r>
          </w:p>
        </w:tc>
        <w:tc>
          <w:tcPr>
            <w:tcW w:w="195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026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85</w:t>
            </w:r>
          </w:p>
        </w:tc>
        <w:tc>
          <w:tcPr>
            <w:tcW w:w="813" w:type="pct"/>
            <w:vAlign w:val="bottom"/>
            <w:hideMark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</w:t>
            </w:r>
            <w:r w:rsidRPr="009D6E5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H superior frontal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73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35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</w:t>
            </w:r>
            <w:r w:rsidRPr="009D6E5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H superior parietal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56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0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A22E3E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A22E3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H superior temporal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50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0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6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A22E3E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A22E3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A22E3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upramarginal</w:t>
            </w:r>
            <w:proofErr w:type="spellEnd"/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13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94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5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A22E3E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A22E3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H transverse temporal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8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7</w:t>
            </w:r>
          </w:p>
        </w:tc>
      </w:tr>
      <w:tr w:rsidR="008A2560" w:rsidRPr="00CD76EC" w:rsidTr="006F6820">
        <w:trPr>
          <w:trHeight w:val="252"/>
          <w:tblCellSpacing w:w="0" w:type="dxa"/>
        </w:trPr>
        <w:tc>
          <w:tcPr>
            <w:tcW w:w="1904" w:type="pct"/>
            <w:vAlign w:val="bottom"/>
          </w:tcPr>
          <w:p w:rsidR="008A2560" w:rsidRPr="009D6E50" w:rsidRDefault="008A2560" w:rsidP="006F6820">
            <w:pPr>
              <w:spacing w:after="0" w:line="240" w:lineRule="auto"/>
              <w:ind w:left="68" w:hanging="68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</w:t>
            </w:r>
            <w:r w:rsidRPr="009D6E5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H insular</w:t>
            </w:r>
          </w:p>
        </w:tc>
        <w:tc>
          <w:tcPr>
            <w:tcW w:w="40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79</w:t>
            </w:r>
          </w:p>
        </w:tc>
        <w:tc>
          <w:tcPr>
            <w:tcW w:w="195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026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1</w:t>
            </w:r>
          </w:p>
        </w:tc>
        <w:tc>
          <w:tcPr>
            <w:tcW w:w="813" w:type="pct"/>
            <w:vAlign w:val="bottom"/>
          </w:tcPr>
          <w:p w:rsidR="008A2560" w:rsidRPr="0055198D" w:rsidRDefault="008A2560" w:rsidP="006F68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19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5</w:t>
            </w:r>
          </w:p>
        </w:tc>
      </w:tr>
    </w:tbl>
    <w:p w:rsidR="008A2560" w:rsidRDefault="008A2560" w:rsidP="008A2560">
      <w:pPr>
        <w:spacing w:line="480" w:lineRule="auto"/>
        <w:jc w:val="both"/>
        <w:rPr>
          <w:rFonts w:cstheme="minorHAnsi"/>
        </w:rPr>
      </w:pPr>
    </w:p>
    <w:p w:rsidR="008A2560" w:rsidRDefault="008A2560" w:rsidP="008A2560">
      <w:pPr>
        <w:spacing w:line="480" w:lineRule="auto"/>
        <w:jc w:val="both"/>
        <w:rPr>
          <w:rFonts w:eastAsia="Times New Roman" w:cstheme="minorHAnsi"/>
          <w:lang w:eastAsia="en-GB"/>
        </w:rPr>
      </w:pPr>
      <w:r w:rsidRPr="00961C70">
        <w:rPr>
          <w:rFonts w:cstheme="minorHAnsi"/>
        </w:rPr>
        <w:t xml:space="preserve">Notes: </w:t>
      </w:r>
      <w:proofErr w:type="spellStart"/>
      <w:r w:rsidRPr="00656D3C">
        <w:rPr>
          <w:rFonts w:cstheme="minorHAnsi"/>
          <w:i/>
        </w:rPr>
        <w:t>p</w:t>
      </w:r>
      <w:r w:rsidRPr="00656D3C">
        <w:rPr>
          <w:rFonts w:cstheme="minorHAnsi"/>
          <w:vertAlign w:val="subscript"/>
        </w:rPr>
        <w:t>corr</w:t>
      </w:r>
      <w:proofErr w:type="spellEnd"/>
      <w:r>
        <w:rPr>
          <w:rFonts w:cstheme="minorHAnsi"/>
        </w:rPr>
        <w:t xml:space="preserve">: false discovery rate (FDR)-adjusted </w:t>
      </w:r>
      <w:r w:rsidRPr="00656D3C">
        <w:rPr>
          <w:rFonts w:cstheme="minorHAnsi"/>
          <w:i/>
        </w:rPr>
        <w:t>p</w:t>
      </w:r>
      <w:r>
        <w:rPr>
          <w:rFonts w:cstheme="minorHAnsi"/>
        </w:rPr>
        <w:t>; MD: mean difference; SE: standard error;</w:t>
      </w:r>
      <w:r>
        <w:rPr>
          <w:rFonts w:eastAsia="Times New Roman" w:cstheme="minorHAnsi"/>
          <w:lang w:eastAsia="en-GB"/>
        </w:rPr>
        <w:t xml:space="preserve"> LH: left hemisphere; RH: right hemisphere</w:t>
      </w:r>
    </w:p>
    <w:p w:rsidR="008A2560" w:rsidRDefault="008A2560" w:rsidP="008A2560">
      <w:pPr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br w:type="page"/>
      </w:r>
    </w:p>
    <w:tbl>
      <w:tblPr>
        <w:tblStyle w:val="PlainTable1"/>
        <w:tblpPr w:leftFromText="180" w:rightFromText="180" w:vertAnchor="page" w:horzAnchor="margin" w:tblpY="2865"/>
        <w:tblW w:w="9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784"/>
        <w:gridCol w:w="811"/>
        <w:gridCol w:w="840"/>
      </w:tblGrid>
      <w:tr w:rsidR="008A2560" w:rsidRPr="009D34EF" w:rsidTr="006F6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:rsidR="008A2560" w:rsidRPr="00CA4CE5" w:rsidRDefault="008A2560" w:rsidP="006F6820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Neuropsychological test </w:t>
            </w:r>
          </w:p>
        </w:tc>
        <w:tc>
          <w:tcPr>
            <w:tcW w:w="2784" w:type="dxa"/>
            <w:hideMark/>
          </w:tcPr>
          <w:p w:rsidR="008A2560" w:rsidRPr="00CA4CE5" w:rsidRDefault="008A2560" w:rsidP="006F68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in measure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r</w:t>
            </w: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Beery Visual-Motor Integration (VMI) </w:t>
            </w:r>
            <w:r w:rsidRPr="00CA4CE5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784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A4CE5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  <w:lang w:eastAsia="en-GB"/>
              </w:rPr>
              <w:t>Volumetry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cerebellum white matter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</w:t>
            </w: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cerebellum cortex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6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cerebellum cortex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8</w:t>
            </w: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 xml:space="preserve">Beery VMI </w:t>
            </w:r>
            <w:r w:rsidRPr="00CA4CE5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784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  <w:lang w:eastAsia="en-GB"/>
              </w:rPr>
              <w:t>Cortical thicknes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ight </w:t>
            </w:r>
            <w:proofErr w:type="spellStart"/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calcarine</w:t>
            </w:r>
            <w:proofErr w:type="spellEnd"/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V1)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86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</w:t>
            </w: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eft </w:t>
            </w:r>
            <w:proofErr w:type="spellStart"/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calcarine</w:t>
            </w:r>
            <w:proofErr w:type="spellEnd"/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V1)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52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8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lateral occipital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55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5</w:t>
            </w: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fusiform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51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9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isthmus cingulate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2</w:t>
            </w: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isthmus cingulate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99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4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Verbal Learning Memory Test (VLMT) – Dg 1-5</w:t>
            </w:r>
          </w:p>
        </w:tc>
        <w:tc>
          <w:tcPr>
            <w:tcW w:w="2784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  <w:lang w:eastAsia="en-GB"/>
              </w:rPr>
              <w:t>MR spectroscopy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rebellar Ins 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3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VLMT: Recall after interference – Dg 6</w:t>
            </w:r>
          </w:p>
        </w:tc>
        <w:tc>
          <w:tcPr>
            <w:tcW w:w="2784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  <w:lang w:eastAsia="en-GB"/>
              </w:rPr>
              <w:t>Cortical thicknes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isthmus cingulate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53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7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VLMT: Delayed recall – Dg 7</w:t>
            </w:r>
          </w:p>
        </w:tc>
        <w:tc>
          <w:tcPr>
            <w:tcW w:w="2784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  <w:lang w:eastAsia="en-GB"/>
              </w:rPr>
              <w:t>Cortical thicknes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</w:t>
            </w: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sthmus cingulate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63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7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Test of Attentional Performance (TAP): intrinsic alertness*</w:t>
            </w:r>
          </w:p>
        </w:tc>
        <w:tc>
          <w:tcPr>
            <w:tcW w:w="2784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  <w:lang w:eastAsia="en-GB"/>
              </w:rPr>
              <w:t>Cortical thicknes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rostral middle frontal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2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precentral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0" w:type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4</w:t>
            </w: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superior parietal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5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TAP: cognitive flexibility*</w:t>
            </w:r>
          </w:p>
        </w:tc>
        <w:tc>
          <w:tcPr>
            <w:tcW w:w="2784" w:type="dxa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  <w:lang w:eastAsia="en-GB"/>
              </w:rPr>
              <w:t>Cortical thicknes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rostral middle frontal</w:t>
            </w:r>
          </w:p>
        </w:tc>
        <w:tc>
          <w:tcPr>
            <w:tcW w:w="0" w:type="auto"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2</w:t>
            </w:r>
          </w:p>
        </w:tc>
      </w:tr>
      <w:tr w:rsidR="008A2560" w:rsidRPr="009D34EF" w:rsidTr="006F68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</w:tcPr>
          <w:p w:rsidR="008A2560" w:rsidRPr="00CA4CE5" w:rsidRDefault="008A2560" w:rsidP="006F6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lateral occipital</w:t>
            </w:r>
          </w:p>
        </w:tc>
        <w:tc>
          <w:tcPr>
            <w:tcW w:w="0" w:type="auto"/>
            <w:shd w:val="clear" w:color="auto" w:fill="auto"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A2560" w:rsidRPr="00CA4CE5" w:rsidRDefault="008A2560" w:rsidP="006F68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2</w:t>
            </w:r>
          </w:p>
        </w:tc>
      </w:tr>
      <w:tr w:rsidR="008A2560" w:rsidRPr="009D34EF" w:rsidTr="006F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middle temporal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0" w:type="auto"/>
            <w:shd w:val="clear" w:color="auto" w:fill="auto"/>
            <w:hideMark/>
          </w:tcPr>
          <w:p w:rsidR="008A2560" w:rsidRPr="00CA4CE5" w:rsidRDefault="008A2560" w:rsidP="006F682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4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6</w:t>
            </w:r>
          </w:p>
        </w:tc>
      </w:tr>
    </w:tbl>
    <w:p w:rsidR="008A2560" w:rsidRDefault="008A2560" w:rsidP="008A2560">
      <w:pPr>
        <w:spacing w:line="480" w:lineRule="auto"/>
        <w:jc w:val="both"/>
        <w:rPr>
          <w:rFonts w:eastAsia="Times New Roman" w:cstheme="minorHAnsi"/>
          <w:lang w:eastAsia="en-GB"/>
        </w:rPr>
      </w:pPr>
      <w:r w:rsidRPr="002C74D9">
        <w:rPr>
          <w:rFonts w:eastAsia="Times New Roman" w:cstheme="minorHAnsi"/>
          <w:b/>
          <w:lang w:eastAsia="en-GB"/>
        </w:rPr>
        <w:t>Supplementary Table 5:</w:t>
      </w:r>
      <w:r>
        <w:rPr>
          <w:rFonts w:eastAsia="Times New Roman" w:cstheme="minorHAnsi"/>
          <w:lang w:eastAsia="en-GB"/>
        </w:rPr>
        <w:t xml:space="preserve"> Significant correlations between neuropsychological testing scores and MRI metrics. </w:t>
      </w:r>
    </w:p>
    <w:p w:rsidR="008A2560" w:rsidRDefault="008A2560" w:rsidP="008A2560">
      <w:pPr>
        <w:rPr>
          <w:rFonts w:eastAsia="Times New Roman" w:cstheme="minorHAnsi"/>
          <w:lang w:eastAsia="en-GB"/>
        </w:rPr>
      </w:pPr>
    </w:p>
    <w:p w:rsidR="008A2560" w:rsidRPr="00A84B4B" w:rsidRDefault="008A2560" w:rsidP="008A2560">
      <w:pPr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Notes: * TAP results were available only for three patients</w:t>
      </w:r>
    </w:p>
    <w:p w:rsidR="002E4E72" w:rsidRDefault="002E4E72"/>
    <w:sectPr w:rsidR="002E4E72" w:rsidSect="00651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6E78"/>
    <w:multiLevelType w:val="hybridMultilevel"/>
    <w:tmpl w:val="CA7EBE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406A7E"/>
    <w:multiLevelType w:val="hybridMultilevel"/>
    <w:tmpl w:val="C8ECA2C6"/>
    <w:lvl w:ilvl="0" w:tplc="C42454D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B0C1D"/>
    <w:multiLevelType w:val="hybridMultilevel"/>
    <w:tmpl w:val="C5B651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E063A"/>
    <w:multiLevelType w:val="hybridMultilevel"/>
    <w:tmpl w:val="06647F5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E655B2"/>
    <w:multiLevelType w:val="hybridMultilevel"/>
    <w:tmpl w:val="C576B2E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FC4C16"/>
    <w:multiLevelType w:val="hybridMultilevel"/>
    <w:tmpl w:val="589E1794"/>
    <w:lvl w:ilvl="0" w:tplc="08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6" w15:restartNumberingAfterBreak="0">
    <w:nsid w:val="54481648"/>
    <w:multiLevelType w:val="hybridMultilevel"/>
    <w:tmpl w:val="E01E7216"/>
    <w:lvl w:ilvl="0" w:tplc="08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7" w15:restartNumberingAfterBreak="0">
    <w:nsid w:val="62E9629F"/>
    <w:multiLevelType w:val="hybridMultilevel"/>
    <w:tmpl w:val="E2243B50"/>
    <w:lvl w:ilvl="0" w:tplc="CCA69F3A">
      <w:start w:val="1"/>
      <w:numFmt w:val="lowerLetter"/>
      <w:lvlText w:val="%1."/>
      <w:lvlJc w:val="left"/>
      <w:pPr>
        <w:ind w:left="720" w:hanging="360"/>
      </w:pPr>
      <w:rPr>
        <w:rFonts w:eastAsiaTheme="minorHAnsi" w:cstheme="minorBidi" w:hint="default"/>
        <w:color w:val="auto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761747"/>
    <w:multiLevelType w:val="hybridMultilevel"/>
    <w:tmpl w:val="7D327752"/>
    <w:lvl w:ilvl="0" w:tplc="08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BC06ADC"/>
    <w:multiLevelType w:val="multilevel"/>
    <w:tmpl w:val="AB8A40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9A91A9F"/>
    <w:multiLevelType w:val="hybridMultilevel"/>
    <w:tmpl w:val="E2243B50"/>
    <w:lvl w:ilvl="0" w:tplc="CCA69F3A">
      <w:start w:val="1"/>
      <w:numFmt w:val="lowerLetter"/>
      <w:lvlText w:val="%1."/>
      <w:lvlJc w:val="left"/>
      <w:pPr>
        <w:ind w:left="720" w:hanging="360"/>
      </w:pPr>
      <w:rPr>
        <w:rFonts w:eastAsiaTheme="minorHAnsi" w:cstheme="minorBidi" w:hint="default"/>
        <w:color w:val="auto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2E1297"/>
    <w:multiLevelType w:val="multilevel"/>
    <w:tmpl w:val="AB8A40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D4A5DB4"/>
    <w:multiLevelType w:val="multilevel"/>
    <w:tmpl w:val="AB8A40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9"/>
  </w:num>
  <w:num w:numId="7">
    <w:abstractNumId w:val="8"/>
  </w:num>
  <w:num w:numId="8">
    <w:abstractNumId w:val="2"/>
  </w:num>
  <w:num w:numId="9">
    <w:abstractNumId w:val="10"/>
  </w:num>
  <w:num w:numId="10">
    <w:abstractNumId w:val="7"/>
  </w:num>
  <w:num w:numId="11">
    <w:abstractNumId w:val="11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A2560"/>
    <w:rsid w:val="00243473"/>
    <w:rsid w:val="002E4E72"/>
    <w:rsid w:val="008A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E660A-0A75-4E64-B99E-E165C5D9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256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A256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A2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560"/>
  </w:style>
  <w:style w:type="paragraph" w:styleId="Footer">
    <w:name w:val="footer"/>
    <w:basedOn w:val="Normal"/>
    <w:link w:val="FooterChar"/>
    <w:uiPriority w:val="99"/>
    <w:unhideWhenUsed/>
    <w:rsid w:val="008A2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560"/>
  </w:style>
  <w:style w:type="character" w:styleId="Strong">
    <w:name w:val="Strong"/>
    <w:basedOn w:val="DefaultParagraphFont"/>
    <w:uiPriority w:val="22"/>
    <w:qFormat/>
    <w:rsid w:val="008A256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A2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A256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256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2560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256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8A256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A256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A2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5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5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560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DefaultParagraphFont"/>
    <w:rsid w:val="008A2560"/>
  </w:style>
  <w:style w:type="character" w:customStyle="1" w:styleId="docsum-journal-citation">
    <w:name w:val="docsum-journal-citation"/>
    <w:basedOn w:val="DefaultParagraphFont"/>
    <w:rsid w:val="008A2560"/>
  </w:style>
  <w:style w:type="paragraph" w:styleId="Revision">
    <w:name w:val="Revision"/>
    <w:hidden/>
    <w:uiPriority w:val="99"/>
    <w:semiHidden/>
    <w:rsid w:val="008A256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2560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8A2560"/>
  </w:style>
  <w:style w:type="table" w:styleId="TableGrid">
    <w:name w:val="Table Grid"/>
    <w:basedOn w:val="TableNormal"/>
    <w:uiPriority w:val="39"/>
    <w:rsid w:val="008A2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A25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A2560"/>
    <w:rPr>
      <w:color w:val="954F72" w:themeColor="followedHyperlink"/>
      <w:u w:val="single"/>
    </w:rPr>
  </w:style>
  <w:style w:type="table" w:styleId="PlainTable4">
    <w:name w:val="Plain Table 4"/>
    <w:basedOn w:val="TableNormal"/>
    <w:uiPriority w:val="44"/>
    <w:rsid w:val="008A25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8A25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adeinm1hgl8">
    <w:name w:val="_fadein_m1hgl_8"/>
    <w:basedOn w:val="DefaultParagraphFont"/>
    <w:rsid w:val="008A2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437</Words>
  <Characters>12337</Characters>
  <Application>Microsoft Office Word</Application>
  <DocSecurity>0</DocSecurity>
  <Lines>1762</Lines>
  <Paragraphs>18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Niess</dc:creator>
  <cp:keywords/>
  <dc:description/>
  <cp:lastModifiedBy>S3G_Log_For_Missing_Part_Label</cp:lastModifiedBy>
  <cp:revision>2</cp:revision>
  <dcterms:created xsi:type="dcterms:W3CDTF">2025-05-30T13:14:00Z</dcterms:created>
  <dcterms:modified xsi:type="dcterms:W3CDTF">2025-10-09T06:17:00Z</dcterms:modified>
</cp:coreProperties>
</file>